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2861" w:rsidRDefault="00A02861" w:rsidP="008F4948">
      <w:pPr>
        <w:pStyle w:val="ListParagraph"/>
        <w:spacing w:line="480" w:lineRule="auto"/>
        <w:ind w:left="420" w:firstLineChars="0" w:firstLine="0"/>
        <w:rPr>
          <w:rFonts w:ascii="Times New Roman" w:hAnsi="Times New Roman" w:cs="Times New Roman"/>
          <w:noProof/>
          <w:sz w:val="24"/>
          <w:szCs w:val="24"/>
        </w:rPr>
      </w:pPr>
    </w:p>
    <w:p w:rsidR="00A02861" w:rsidRPr="00A02861" w:rsidRDefault="00A02861" w:rsidP="00A02861">
      <w:pPr>
        <w:pStyle w:val="ListParagraph"/>
        <w:spacing w:line="480" w:lineRule="auto"/>
        <w:ind w:left="420" w:firstLineChars="0" w:firstLine="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val="en-IN" w:eastAsia="en-IN"/>
        </w:rPr>
        <w:drawing>
          <wp:inline distT="0" distB="0" distL="0" distR="0">
            <wp:extent cx="5274310" cy="1919605"/>
            <wp:effectExtent l="0" t="0" r="254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unnel plot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19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6B70" w:rsidRPr="000B6B70" w:rsidRDefault="00A02861" w:rsidP="000B6B7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923C88">
        <w:rPr>
          <w:rFonts w:ascii="Times New Roman" w:hAnsi="Times New Roman" w:cs="Times New Roman"/>
          <w:b/>
          <w:sz w:val="24"/>
          <w:szCs w:val="24"/>
        </w:rPr>
        <w:t>S2</w:t>
      </w:r>
      <w:r w:rsidR="00923C88" w:rsidRPr="00923C88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0B6B70" w:rsidRPr="00923C8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0B6B70" w:rsidRPr="00923C88">
        <w:rPr>
          <w:rFonts w:ascii="Times New Roman" w:hAnsi="Times New Roman" w:cs="Times New Roman"/>
          <w:b/>
          <w:sz w:val="24"/>
          <w:szCs w:val="24"/>
        </w:rPr>
        <w:t xml:space="preserve"> Funnel plot for publication bias </w:t>
      </w:r>
      <w:r w:rsidR="00314A5A" w:rsidRPr="00923C88">
        <w:rPr>
          <w:rFonts w:ascii="Times New Roman" w:hAnsi="Times New Roman" w:cs="Times New Roman"/>
          <w:b/>
          <w:sz w:val="24"/>
          <w:szCs w:val="24"/>
        </w:rPr>
        <w:t>for</w:t>
      </w:r>
      <w:r w:rsidR="000B6B70" w:rsidRPr="00923C88">
        <w:rPr>
          <w:rFonts w:ascii="Times New Roman" w:hAnsi="Times New Roman" w:cs="Times New Roman"/>
          <w:b/>
          <w:sz w:val="24"/>
          <w:szCs w:val="24"/>
        </w:rPr>
        <w:t xml:space="preserve"> primary outcome in patients with CAD.</w:t>
      </w:r>
      <w:r w:rsidR="00923C88" w:rsidRPr="00923C8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923C88" w:rsidRPr="000B6B70">
        <w:rPr>
          <w:rFonts w:ascii="Times New Roman" w:hAnsi="Times New Roman" w:cs="Times New Roman"/>
          <w:sz w:val="24"/>
          <w:szCs w:val="24"/>
        </w:rPr>
        <w:t>(A: sST2 as categorical variable, B: sST2 as continuous variable)</w:t>
      </w:r>
      <w:r w:rsidR="00923C88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0B6B70" w:rsidRPr="002A4924" w:rsidRDefault="005C6858" w:rsidP="002A4924">
      <w:pPr>
        <w:rPr>
          <w:rFonts w:ascii="Times New Roman" w:hAnsi="Times New Roman" w:cs="Times New Roman"/>
          <w:sz w:val="24"/>
          <w:szCs w:val="24"/>
        </w:rPr>
      </w:pPr>
      <w:r w:rsidRPr="002A4924">
        <w:rPr>
          <w:rFonts w:ascii="Times New Roman" w:hAnsi="Times New Roman" w:cs="Times New Roman"/>
          <w:sz w:val="24"/>
          <w:szCs w:val="24"/>
        </w:rPr>
        <w:fldChar w:fldCharType="begin"/>
      </w:r>
      <w:r w:rsidR="00275C14" w:rsidRPr="002A4924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2A4924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B6B70" w:rsidRPr="002A4924" w:rsidSect="005C68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0D47" w:rsidRDefault="00C30D47" w:rsidP="00A41B1B">
      <w:r>
        <w:separator/>
      </w:r>
    </w:p>
  </w:endnote>
  <w:endnote w:type="continuationSeparator" w:id="0">
    <w:p w:rsidR="00C30D47" w:rsidRDefault="00C30D47" w:rsidP="00A41B1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dvOTe81213fa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0D47" w:rsidRDefault="00C30D47" w:rsidP="00A41B1B">
      <w:r>
        <w:separator/>
      </w:r>
    </w:p>
  </w:footnote>
  <w:footnote w:type="continuationSeparator" w:id="0">
    <w:p w:rsidR="00C30D47" w:rsidRDefault="00C30D47" w:rsidP="00A41B1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5F65FE"/>
    <w:multiLevelType w:val="hybridMultilevel"/>
    <w:tmpl w:val="7DD0184A"/>
    <w:lvl w:ilvl="0" w:tplc="6A082DF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70E300C"/>
    <w:multiLevelType w:val="hybridMultilevel"/>
    <w:tmpl w:val="62247E10"/>
    <w:lvl w:ilvl="0" w:tplc="6A082DF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2z9peahzpz5vev904xweabtzawaz5w5zre&quot;&gt;My EndNote Library&lt;record-ids&gt;&lt;item&gt;9471&lt;/item&gt;&lt;/record-ids&gt;&lt;/item&gt;&lt;/Libraries&gt;"/>
  </w:docVars>
  <w:rsids>
    <w:rsidRoot w:val="00EF0FEC"/>
    <w:rsid w:val="000536D6"/>
    <w:rsid w:val="00057F72"/>
    <w:rsid w:val="000B6B70"/>
    <w:rsid w:val="000D5445"/>
    <w:rsid w:val="00153EB2"/>
    <w:rsid w:val="001C5797"/>
    <w:rsid w:val="00275C14"/>
    <w:rsid w:val="002A4924"/>
    <w:rsid w:val="002B3352"/>
    <w:rsid w:val="00314A5A"/>
    <w:rsid w:val="003F0270"/>
    <w:rsid w:val="004449C8"/>
    <w:rsid w:val="0045443E"/>
    <w:rsid w:val="004D4AE7"/>
    <w:rsid w:val="00501121"/>
    <w:rsid w:val="00530A8B"/>
    <w:rsid w:val="005315A2"/>
    <w:rsid w:val="0054135D"/>
    <w:rsid w:val="005631A4"/>
    <w:rsid w:val="00573C79"/>
    <w:rsid w:val="005A01C6"/>
    <w:rsid w:val="005C6858"/>
    <w:rsid w:val="005D6AEB"/>
    <w:rsid w:val="005E7DCB"/>
    <w:rsid w:val="006716C1"/>
    <w:rsid w:val="00681865"/>
    <w:rsid w:val="006A08D0"/>
    <w:rsid w:val="006C1469"/>
    <w:rsid w:val="006C6376"/>
    <w:rsid w:val="00702B34"/>
    <w:rsid w:val="007710F0"/>
    <w:rsid w:val="008969C6"/>
    <w:rsid w:val="008C4127"/>
    <w:rsid w:val="008F4948"/>
    <w:rsid w:val="00907AAB"/>
    <w:rsid w:val="00923C88"/>
    <w:rsid w:val="00940D2A"/>
    <w:rsid w:val="0098228A"/>
    <w:rsid w:val="00A02861"/>
    <w:rsid w:val="00A41B1B"/>
    <w:rsid w:val="00BC522E"/>
    <w:rsid w:val="00C12D89"/>
    <w:rsid w:val="00C1549D"/>
    <w:rsid w:val="00C30D47"/>
    <w:rsid w:val="00CA4DC5"/>
    <w:rsid w:val="00CB46D0"/>
    <w:rsid w:val="00D15284"/>
    <w:rsid w:val="00D36FE0"/>
    <w:rsid w:val="00D5734A"/>
    <w:rsid w:val="00D67B3B"/>
    <w:rsid w:val="00DC7C4C"/>
    <w:rsid w:val="00E03132"/>
    <w:rsid w:val="00E90526"/>
    <w:rsid w:val="00E97CB1"/>
    <w:rsid w:val="00EA19E5"/>
    <w:rsid w:val="00EE56DE"/>
    <w:rsid w:val="00EF0FEC"/>
    <w:rsid w:val="00FD312C"/>
    <w:rsid w:val="00FD404C"/>
    <w:rsid w:val="00FE31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858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41B1B"/>
    <w:pPr>
      <w:keepNext/>
      <w:keepLines/>
      <w:spacing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6AE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6AE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1B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1B1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1B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1B1B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41B1B"/>
    <w:rPr>
      <w:b/>
      <w:bCs/>
      <w:kern w:val="44"/>
      <w:sz w:val="44"/>
      <w:szCs w:val="44"/>
    </w:rPr>
  </w:style>
  <w:style w:type="character" w:customStyle="1" w:styleId="fontstyle01">
    <w:name w:val="fontstyle01"/>
    <w:basedOn w:val="DefaultParagraphFont"/>
    <w:rsid w:val="006716C1"/>
    <w:rPr>
      <w:rFonts w:ascii="AdvOTe81213fa" w:hAnsi="AdvOTe81213fa" w:hint="default"/>
      <w:b w:val="0"/>
      <w:bCs w:val="0"/>
      <w:i w:val="0"/>
      <w:iCs w:val="0"/>
      <w:color w:val="000000"/>
      <w:sz w:val="16"/>
      <w:szCs w:val="16"/>
    </w:rPr>
  </w:style>
  <w:style w:type="paragraph" w:styleId="ListParagraph">
    <w:name w:val="List Paragraph"/>
    <w:basedOn w:val="Normal"/>
    <w:uiPriority w:val="34"/>
    <w:qFormat/>
    <w:rsid w:val="006716C1"/>
    <w:pPr>
      <w:ind w:firstLineChars="200" w:firstLine="420"/>
    </w:pPr>
  </w:style>
  <w:style w:type="character" w:customStyle="1" w:styleId="Heading2Char">
    <w:name w:val="Heading 2 Char"/>
    <w:basedOn w:val="DefaultParagraphFont"/>
    <w:link w:val="Heading2"/>
    <w:uiPriority w:val="9"/>
    <w:rsid w:val="005D6AE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D6AEB"/>
    <w:rPr>
      <w:b/>
      <w:bCs/>
      <w:sz w:val="32"/>
      <w:szCs w:val="32"/>
    </w:rPr>
  </w:style>
  <w:style w:type="table" w:styleId="TableGrid">
    <w:name w:val="Table Grid"/>
    <w:basedOn w:val="TableNormal"/>
    <w:uiPriority w:val="39"/>
    <w:qFormat/>
    <w:rsid w:val="005D6A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275C1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5C1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275C1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75C14"/>
    <w:rPr>
      <w:rFonts w:ascii="Calibri" w:hAnsi="Calibri" w:cs="Calibri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492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92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yongjian</dc:creator>
  <cp:keywords/>
  <dc:description/>
  <cp:lastModifiedBy>Priya Vijayakumar</cp:lastModifiedBy>
  <cp:revision>3</cp:revision>
  <dcterms:created xsi:type="dcterms:W3CDTF">2020-08-11T10:49:00Z</dcterms:created>
  <dcterms:modified xsi:type="dcterms:W3CDTF">2020-08-28T14:36:00Z</dcterms:modified>
</cp:coreProperties>
</file>